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D73F1" w14:textId="5F0D103E" w:rsidR="00131465" w:rsidRDefault="00131465" w:rsidP="00131465">
      <w:r w:rsidRPr="00131465">
        <w:t>Table S1. Summary of small RNA-seq and mapping results</w:t>
      </w:r>
    </w:p>
    <w:p w14:paraId="133511F6" w14:textId="77777777" w:rsidR="00131465" w:rsidRPr="00131465" w:rsidRDefault="00131465" w:rsidP="00131465"/>
    <w:tbl>
      <w:tblPr>
        <w:tblW w:w="9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760"/>
        <w:gridCol w:w="1760"/>
        <w:gridCol w:w="1760"/>
        <w:gridCol w:w="1760"/>
      </w:tblGrid>
      <w:tr w:rsidR="00131465" w:rsidRPr="00131465" w14:paraId="1AD1A2EF" w14:textId="77777777" w:rsidTr="00131465">
        <w:trPr>
          <w:trHeight w:val="251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507717" w14:textId="77777777" w:rsidR="00131465" w:rsidRPr="00131465" w:rsidRDefault="00131465" w:rsidP="00BE5F0D">
            <w:pPr>
              <w:jc w:val="center"/>
              <w:rPr>
                <w:sz w:val="20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56DB8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b/>
                <w:bCs/>
                <w:sz w:val="20"/>
              </w:rPr>
              <w:t>mock + mCherry</w:t>
            </w:r>
            <w:r w:rsidRPr="00131465">
              <w:rPr>
                <w:b/>
                <w:bCs/>
                <w:i/>
                <w:iCs/>
                <w:sz w:val="20"/>
              </w:rPr>
              <w:t>i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F06CE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b/>
                <w:bCs/>
                <w:sz w:val="20"/>
              </w:rPr>
              <w:t xml:space="preserve">mock + imp </w:t>
            </w:r>
            <w:r w:rsidRPr="00131465">
              <w:rPr>
                <w:b/>
                <w:bCs/>
                <w:sz w:val="20"/>
                <w:lang w:val="el-GR"/>
              </w:rPr>
              <w:t>α2</w:t>
            </w:r>
            <w:proofErr w:type="spellStart"/>
            <w:r w:rsidRPr="00131465">
              <w:rPr>
                <w:b/>
                <w:bCs/>
                <w:i/>
                <w:iCs/>
                <w:sz w:val="20"/>
              </w:rPr>
              <w:t>i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34FA4F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b/>
                <w:bCs/>
                <w:sz w:val="20"/>
              </w:rPr>
              <w:t>BaMV + mCherry</w:t>
            </w:r>
            <w:r w:rsidRPr="00131465">
              <w:rPr>
                <w:b/>
                <w:bCs/>
                <w:i/>
                <w:iCs/>
                <w:sz w:val="20"/>
              </w:rPr>
              <w:t>i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736AB6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proofErr w:type="spellStart"/>
            <w:r w:rsidRPr="00131465">
              <w:rPr>
                <w:b/>
                <w:bCs/>
                <w:sz w:val="20"/>
              </w:rPr>
              <w:t>BaMV</w:t>
            </w:r>
            <w:proofErr w:type="spellEnd"/>
            <w:r w:rsidRPr="00131465">
              <w:rPr>
                <w:b/>
                <w:bCs/>
                <w:sz w:val="20"/>
              </w:rPr>
              <w:t xml:space="preserve"> + imp </w:t>
            </w:r>
            <w:r w:rsidRPr="00131465">
              <w:rPr>
                <w:b/>
                <w:bCs/>
                <w:sz w:val="20"/>
                <w:lang w:val="el-GR"/>
              </w:rPr>
              <w:t>α2</w:t>
            </w:r>
            <w:proofErr w:type="spellStart"/>
            <w:r w:rsidRPr="00131465">
              <w:rPr>
                <w:b/>
                <w:bCs/>
                <w:i/>
                <w:iCs/>
                <w:sz w:val="20"/>
              </w:rPr>
              <w:t>i</w:t>
            </w:r>
            <w:proofErr w:type="spellEnd"/>
          </w:p>
        </w:tc>
      </w:tr>
      <w:tr w:rsidR="00131465" w:rsidRPr="00131465" w14:paraId="44D24B96" w14:textId="77777777" w:rsidTr="00131465">
        <w:trPr>
          <w:trHeight w:val="251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6463FE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b/>
                <w:bCs/>
                <w:sz w:val="20"/>
              </w:rPr>
              <w:t>Raw reads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CF7D0" w14:textId="4ADD52DE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36,796,318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BE02C" w14:textId="27C0FE25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44,336,918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3CA41" w14:textId="31E28FB5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45,754,794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30A62" w14:textId="5BAFEA6B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38,920,558</w:t>
            </w:r>
          </w:p>
        </w:tc>
      </w:tr>
      <w:tr w:rsidR="00131465" w:rsidRPr="00131465" w14:paraId="75668DE5" w14:textId="77777777" w:rsidTr="00131465">
        <w:trPr>
          <w:trHeight w:val="2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AA883E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b/>
                <w:bCs/>
                <w:sz w:val="20"/>
              </w:rPr>
              <w:t>High quality reads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3988B0" w14:textId="06C0F8A5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71,989,5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DC3CC" w14:textId="340F8964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69,584,4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D2654" w14:textId="531684B0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11,572,1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4275A" w14:textId="21ED3918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02,449,571</w:t>
            </w:r>
          </w:p>
        </w:tc>
      </w:tr>
      <w:tr w:rsidR="00131465" w:rsidRPr="00131465" w14:paraId="428EFFAF" w14:textId="77777777" w:rsidTr="00131465">
        <w:trPr>
          <w:trHeight w:val="2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E8119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b/>
                <w:bCs/>
                <w:sz w:val="20"/>
              </w:rPr>
              <w:t>BaMV vsiRNAs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8BA67A" w14:textId="24B40970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9,4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7E5CAF" w14:textId="29DADE9D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24,3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B64831" w14:textId="4C9AE71B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26,355,960 (2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C567E" w14:textId="70856982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5,382,428 (15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</w:tr>
      <w:tr w:rsidR="00131465" w:rsidRPr="00131465" w14:paraId="512EA164" w14:textId="77777777" w:rsidTr="00131465">
        <w:trPr>
          <w:trHeight w:val="2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3A33C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b/>
                <w:bCs/>
                <w:sz w:val="20"/>
              </w:rPr>
              <w:t>miRNAs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C9F349" w14:textId="6DA0C7E1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,641,286 (2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872417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2,207,538 (3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807EC4" w14:textId="75FED25F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2,699,147 (2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BFB25" w14:textId="4BD975B4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3,990,787 (4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</w:tr>
      <w:tr w:rsidR="00131465" w:rsidRPr="00131465" w14:paraId="0F3DE41F" w14:textId="77777777" w:rsidTr="00131465">
        <w:trPr>
          <w:trHeight w:val="2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2695A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b/>
                <w:bCs/>
                <w:sz w:val="20"/>
              </w:rPr>
              <w:t>mRNA-derived small RNAs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04403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0,577,518 (15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E0847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2,784,625 (18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02F76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19,607,669 (18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798706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22,957,147 (22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</w:tr>
      <w:tr w:rsidR="00131465" w:rsidRPr="00131465" w14:paraId="63905F8D" w14:textId="77777777" w:rsidTr="00131465">
        <w:trPr>
          <w:trHeight w:val="251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65452A" w14:textId="45853032" w:rsidR="00131465" w:rsidRPr="00131465" w:rsidRDefault="00703AFB" w:rsidP="00BE5F0D">
            <w:pPr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S</w:t>
            </w:r>
            <w:r w:rsidR="00131465" w:rsidRPr="00131465">
              <w:rPr>
                <w:b/>
                <w:bCs/>
                <w:sz w:val="20"/>
              </w:rPr>
              <w:t>tructural RNAs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1B362C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4,193,272 (6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A0EA0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5,829,671 (8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FE564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2,118,839 (2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E0224A" w14:textId="77777777" w:rsidR="00131465" w:rsidRPr="00131465" w:rsidRDefault="00131465" w:rsidP="00BE5F0D">
            <w:pPr>
              <w:jc w:val="center"/>
              <w:rPr>
                <w:sz w:val="20"/>
              </w:rPr>
            </w:pPr>
            <w:r w:rsidRPr="00131465">
              <w:rPr>
                <w:sz w:val="20"/>
              </w:rPr>
              <w:t>2,649,746 (3</w:t>
            </w:r>
            <w:proofErr w:type="gramStart"/>
            <w:r w:rsidRPr="00131465">
              <w:rPr>
                <w:sz w:val="20"/>
              </w:rPr>
              <w:t>%)</w:t>
            </w:r>
            <w:r w:rsidRPr="00131465">
              <w:rPr>
                <w:sz w:val="20"/>
                <w:vertAlign w:val="superscript"/>
              </w:rPr>
              <w:t>+</w:t>
            </w:r>
            <w:proofErr w:type="gramEnd"/>
          </w:p>
        </w:tc>
      </w:tr>
    </w:tbl>
    <w:p w14:paraId="0A3799E5" w14:textId="492D8860" w:rsidR="004D61B4" w:rsidRDefault="004D61B4"/>
    <w:p w14:paraId="25C73429" w14:textId="77777777" w:rsidR="00131465" w:rsidRPr="00131465" w:rsidRDefault="00131465" w:rsidP="00131465">
      <w:r w:rsidRPr="00131465">
        <w:t xml:space="preserve">* Reads from 19-25 </w:t>
      </w:r>
      <w:proofErr w:type="spellStart"/>
      <w:r w:rsidRPr="00131465">
        <w:t>nts</w:t>
      </w:r>
      <w:proofErr w:type="spellEnd"/>
    </w:p>
    <w:p w14:paraId="60C20A03" w14:textId="30E13DFF" w:rsidR="00405CEF" w:rsidRPr="00522C55" w:rsidRDefault="00131465" w:rsidP="003A51B5">
      <w:r w:rsidRPr="00131465">
        <w:t xml:space="preserve">+ brackets indicate the relative ratio compared to total reads (19-25 </w:t>
      </w:r>
      <w:proofErr w:type="spellStart"/>
      <w:r w:rsidRPr="00131465">
        <w:t>nts</w:t>
      </w:r>
      <w:proofErr w:type="spellEnd"/>
      <w:r w:rsidRPr="00131465">
        <w:t>)</w:t>
      </w:r>
    </w:p>
    <w:sectPr w:rsidR="00405CEF" w:rsidRPr="00522C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4F5B7" w14:textId="77777777" w:rsidR="00773DB6" w:rsidRDefault="00773DB6" w:rsidP="00131465">
      <w:r>
        <w:separator/>
      </w:r>
    </w:p>
  </w:endnote>
  <w:endnote w:type="continuationSeparator" w:id="0">
    <w:p w14:paraId="1BD866FB" w14:textId="77777777" w:rsidR="00773DB6" w:rsidRDefault="00773DB6" w:rsidP="00131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FE7F8" w14:textId="77777777" w:rsidR="00773DB6" w:rsidRDefault="00773DB6" w:rsidP="00131465">
      <w:r>
        <w:separator/>
      </w:r>
    </w:p>
  </w:footnote>
  <w:footnote w:type="continuationSeparator" w:id="0">
    <w:p w14:paraId="1C16325D" w14:textId="77777777" w:rsidR="00773DB6" w:rsidRDefault="00773DB6" w:rsidP="00131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6B"/>
    <w:rsid w:val="000852B4"/>
    <w:rsid w:val="00131465"/>
    <w:rsid w:val="0017306B"/>
    <w:rsid w:val="00263443"/>
    <w:rsid w:val="003A51B5"/>
    <w:rsid w:val="00405CEF"/>
    <w:rsid w:val="004811BF"/>
    <w:rsid w:val="004A7F73"/>
    <w:rsid w:val="004D61B4"/>
    <w:rsid w:val="004F0FA8"/>
    <w:rsid w:val="00522C55"/>
    <w:rsid w:val="00703AFB"/>
    <w:rsid w:val="00773DB6"/>
    <w:rsid w:val="00842FA0"/>
    <w:rsid w:val="008C350D"/>
    <w:rsid w:val="00923483"/>
    <w:rsid w:val="00933494"/>
    <w:rsid w:val="009E6DF5"/>
    <w:rsid w:val="00A02502"/>
    <w:rsid w:val="00A17F64"/>
    <w:rsid w:val="00AF7563"/>
    <w:rsid w:val="00BE5F0D"/>
    <w:rsid w:val="00CB165E"/>
    <w:rsid w:val="00E8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45210"/>
  <w15:chartTrackingRefBased/>
  <w15:docId w15:val="{1B7F83C8-BDD1-4A33-A79C-0FF66A70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FKai-SB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3146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1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314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FA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FA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 Jenner</cp:lastModifiedBy>
  <cp:revision>3</cp:revision>
  <dcterms:created xsi:type="dcterms:W3CDTF">2023-12-20T17:01:00Z</dcterms:created>
  <dcterms:modified xsi:type="dcterms:W3CDTF">2023-12-20T17:01:00Z</dcterms:modified>
</cp:coreProperties>
</file>